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EA5F1" w14:textId="2240EF88" w:rsidR="00B179AF" w:rsidRPr="00F63EF4" w:rsidRDefault="00B179AF" w:rsidP="00B179AF">
      <w:pPr>
        <w:rPr>
          <w:b/>
          <w:sz w:val="22"/>
          <w:szCs w:val="22"/>
        </w:rPr>
      </w:pPr>
      <w:bookmarkStart w:id="0" w:name="_Hlk536808948"/>
      <w:bookmarkStart w:id="1" w:name="_GoBack"/>
      <w:bookmarkEnd w:id="1"/>
      <w:r w:rsidRPr="00F63EF4">
        <w:rPr>
          <w:b/>
          <w:sz w:val="22"/>
          <w:szCs w:val="22"/>
        </w:rPr>
        <w:t xml:space="preserve">Supplemental Table </w:t>
      </w:r>
      <w:r w:rsidR="006316EE">
        <w:rPr>
          <w:b/>
          <w:sz w:val="22"/>
          <w:szCs w:val="22"/>
        </w:rPr>
        <w:t>5</w:t>
      </w:r>
      <w:r w:rsidRPr="00F63EF4">
        <w:rPr>
          <w:b/>
          <w:sz w:val="22"/>
          <w:szCs w:val="22"/>
        </w:rPr>
        <w:t>. Descriptive specimen results by HIV infection and exposure status, CXR+ Cases</w:t>
      </w:r>
    </w:p>
    <w:tbl>
      <w:tblPr>
        <w:tblW w:w="792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3592"/>
        <w:gridCol w:w="8"/>
        <w:gridCol w:w="1432"/>
        <w:gridCol w:w="8"/>
        <w:gridCol w:w="1432"/>
        <w:gridCol w:w="8"/>
        <w:gridCol w:w="1432"/>
        <w:gridCol w:w="8"/>
      </w:tblGrid>
      <w:tr w:rsidR="00B179AF" w:rsidRPr="00F63EF4" w14:paraId="0560E563" w14:textId="77777777" w:rsidTr="00225C39">
        <w:trPr>
          <w:gridBefore w:val="1"/>
          <w:wBefore w:w="8" w:type="dxa"/>
          <w:cantSplit/>
          <w:trHeight w:hRule="exact" w:val="614"/>
          <w:jc w:val="center"/>
        </w:trPr>
        <w:tc>
          <w:tcPr>
            <w:tcW w:w="360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bookmarkEnd w:id="0"/>
          <w:p w14:paraId="6B50CBC4" w14:textId="77777777" w:rsidR="00B179AF" w:rsidRPr="00F63EF4" w:rsidRDefault="00B179AF" w:rsidP="00225C39">
            <w:pPr>
              <w:adjustRightInd w:val="0"/>
              <w:spacing w:before="60" w:after="60"/>
              <w:rPr>
                <w:b/>
                <w:bCs/>
                <w:color w:val="FFFFFF"/>
                <w:sz w:val="22"/>
                <w:szCs w:val="22"/>
              </w:rPr>
            </w:pPr>
            <w:r w:rsidRPr="00F63EF4">
              <w:rPr>
                <w:b/>
                <w:bCs/>
                <w:sz w:val="22"/>
                <w:szCs w:val="22"/>
              </w:rPr>
              <w:t>A. Blood Culture</w:t>
            </w: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</w:tcPr>
          <w:p w14:paraId="15A60768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1D76D529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72DC3818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</w:tr>
      <w:tr w:rsidR="00B179AF" w:rsidRPr="00F63EF4" w14:paraId="2E8CE744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714CB365" w14:textId="77777777" w:rsidR="00B179AF" w:rsidRPr="00F63EF4" w:rsidRDefault="00B179AF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vAlign w:val="center"/>
          </w:tcPr>
          <w:p w14:paraId="268B1EE2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HIV-Infected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57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422C7AE0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HIV-Exposed N=55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3F72B4BF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HIV-Unexposed N=148</w:t>
            </w:r>
          </w:p>
        </w:tc>
      </w:tr>
      <w:tr w:rsidR="00B179AF" w:rsidRPr="00F63EF4" w14:paraId="5374CB0E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0FA69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Any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37EC3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6 (10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82D8FB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3 (5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CADC5D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5 (3.4)</w:t>
            </w:r>
          </w:p>
        </w:tc>
      </w:tr>
      <w:tr w:rsidR="00B179AF" w:rsidRPr="00F63EF4" w14:paraId="516930E4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9EA7E2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  S. pneumonia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B7419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7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1CB9B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ACE20F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0.7)</w:t>
            </w:r>
          </w:p>
        </w:tc>
      </w:tr>
      <w:tr w:rsidR="00B179AF" w:rsidRPr="00F63EF4" w14:paraId="16EE6B96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573B1" w14:textId="77777777" w:rsidR="00B179AF" w:rsidRPr="00F63EF4" w:rsidRDefault="00B179AF" w:rsidP="00225C39">
            <w:pPr>
              <w:adjustRightInd w:val="0"/>
              <w:spacing w:before="60" w:after="60"/>
              <w:ind w:left="150" w:firstLine="22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  S. pneumoni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VT (PCV1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43779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7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1058E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FF084F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0.7)</w:t>
            </w:r>
          </w:p>
        </w:tc>
      </w:tr>
      <w:tr w:rsidR="00B179AF" w:rsidRPr="00F63EF4" w14:paraId="5863B4E6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A20566" w14:textId="77777777" w:rsidR="00B179AF" w:rsidRPr="00F63EF4" w:rsidRDefault="00B179AF" w:rsidP="00225C39">
            <w:pPr>
              <w:adjustRightInd w:val="0"/>
              <w:spacing w:before="60" w:after="60"/>
              <w:ind w:left="150" w:firstLine="22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S. pneumoni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non-VT (PCV1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604D5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40CA3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C597F8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</w:tr>
      <w:tr w:rsidR="00B179AF" w:rsidRPr="00F63EF4" w14:paraId="16E23DC2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1FB10D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H. influenza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7FCDD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C8C84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782D0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0.7)</w:t>
            </w:r>
          </w:p>
        </w:tc>
      </w:tr>
      <w:tr w:rsidR="00B179AF" w:rsidRPr="00F63EF4" w14:paraId="3BC07297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67E6F0" w14:textId="77777777" w:rsidR="00B179AF" w:rsidRPr="00F63EF4" w:rsidRDefault="00B179AF" w:rsidP="00225C39">
            <w:pPr>
              <w:adjustRightInd w:val="0"/>
              <w:spacing w:before="60" w:after="60"/>
              <w:ind w:left="150" w:firstLine="31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 xml:space="preserve">  H. influenz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type 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34627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70C27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1A0F0F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0.7)</w:t>
            </w:r>
          </w:p>
        </w:tc>
      </w:tr>
      <w:tr w:rsidR="00B179AF" w:rsidRPr="00F63EF4" w14:paraId="38EC889B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F8D0E9" w14:textId="77777777" w:rsidR="00B179AF" w:rsidRPr="00F63EF4" w:rsidRDefault="00B179AF" w:rsidP="00225C39">
            <w:pPr>
              <w:adjustRightInd w:val="0"/>
              <w:spacing w:before="60" w:after="60"/>
              <w:ind w:left="150" w:firstLine="313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H. influenzae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non-type 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3747A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85380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80D8C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</w:tr>
      <w:tr w:rsidR="00B179AF" w:rsidRPr="00F63EF4" w14:paraId="4FEAD215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1667E" w14:textId="77777777" w:rsidR="00B179AF" w:rsidRPr="00F63EF4" w:rsidRDefault="00B179AF" w:rsidP="00225C39">
            <w:pPr>
              <w:adjustRightInd w:val="0"/>
              <w:spacing w:before="60" w:after="60"/>
              <w:ind w:firstLine="30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5D4DB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C38A50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DCDBE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</w:tr>
      <w:tr w:rsidR="00B179AF" w:rsidRPr="00F63EF4" w14:paraId="6DCEADD6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8A4438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Salmonella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spp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81B52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ECDFBF" w14:textId="77777777" w:rsidR="00B179AF" w:rsidRPr="00F63EF4" w:rsidRDefault="00B179AF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507CC1" w14:textId="77777777" w:rsidR="00B179AF" w:rsidRPr="00F63EF4" w:rsidRDefault="00B179AF" w:rsidP="00225C39">
            <w:pPr>
              <w:keepNext/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2 (1.4)</w:t>
            </w:r>
          </w:p>
        </w:tc>
      </w:tr>
      <w:tr w:rsidR="00B179AF" w:rsidRPr="00F63EF4" w14:paraId="3F518AFE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EFCDA6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F63EF4">
              <w:rPr>
                <w:b/>
                <w:bCs/>
                <w:color w:val="000000"/>
                <w:sz w:val="22"/>
                <w:szCs w:val="22"/>
              </w:rPr>
              <w:t>Enterobacteriaceae</w:t>
            </w:r>
            <w:r w:rsidRPr="00F63EF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12A28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AF3A2" w14:textId="77777777" w:rsidR="00B179AF" w:rsidRPr="00F63EF4" w:rsidRDefault="00B179AF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51630C" w14:textId="77777777" w:rsidR="00B179AF" w:rsidRPr="00F63EF4" w:rsidRDefault="00B179AF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0.7)</w:t>
            </w:r>
          </w:p>
        </w:tc>
      </w:tr>
      <w:tr w:rsidR="00B179AF" w:rsidRPr="00F63EF4" w14:paraId="7DF46EF3" w14:textId="77777777" w:rsidTr="00225C39">
        <w:trPr>
          <w:gridBefore w:val="1"/>
          <w:wBefore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4DFEA0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i/>
                <w:color w:val="000000"/>
                <w:sz w:val="22"/>
                <w:szCs w:val="22"/>
              </w:rPr>
              <w:t>Candida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E1D7C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E0453" w14:textId="77777777" w:rsidR="00B179AF" w:rsidRPr="00F63EF4" w:rsidRDefault="00B179AF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8BBAB" w14:textId="77777777" w:rsidR="00B179AF" w:rsidRPr="00F63EF4" w:rsidRDefault="00B179AF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 (0.0)</w:t>
            </w:r>
          </w:p>
        </w:tc>
      </w:tr>
      <w:tr w:rsidR="00B179AF" w:rsidRPr="00F63EF4" w14:paraId="697751AA" w14:textId="77777777" w:rsidTr="00225C39">
        <w:trPr>
          <w:gridAfter w:val="1"/>
          <w:wAfter w:w="8" w:type="dxa"/>
          <w:cantSplit/>
          <w:trHeight w:hRule="exact" w:val="595"/>
          <w:jc w:val="center"/>
        </w:trPr>
        <w:tc>
          <w:tcPr>
            <w:tcW w:w="360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nil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25516CB2" w14:textId="77777777" w:rsidR="00B179AF" w:rsidRPr="00F63EF4" w:rsidRDefault="00B179AF" w:rsidP="00225C39">
            <w:pPr>
              <w:adjustRightInd w:val="0"/>
              <w:spacing w:before="60" w:after="60"/>
              <w:rPr>
                <w:b/>
                <w:bCs/>
                <w:color w:val="FFFFFF"/>
                <w:sz w:val="22"/>
                <w:szCs w:val="22"/>
              </w:rPr>
            </w:pPr>
            <w:r w:rsidRPr="00F63EF4">
              <w:rPr>
                <w:b/>
                <w:bCs/>
                <w:sz w:val="22"/>
                <w:szCs w:val="22"/>
              </w:rPr>
              <w:t>B. Induced Sputum Culture</w:t>
            </w: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3FC3AB6D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vAlign w:val="center"/>
          </w:tcPr>
          <w:p w14:paraId="5094485E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double" w:sz="6" w:space="0" w:color="010101"/>
              <w:left w:val="single" w:sz="6" w:space="0" w:color="FFFFFF"/>
              <w:bottom w:val="double" w:sz="6" w:space="0" w:color="010101"/>
              <w:right w:val="single" w:sz="6" w:space="0" w:color="FFFFFF"/>
            </w:tcBorders>
            <w:shd w:val="clear" w:color="auto" w:fill="ADD8E6"/>
            <w:vAlign w:val="center"/>
          </w:tcPr>
          <w:p w14:paraId="63A91AD5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FFFFFF"/>
                <w:sz w:val="22"/>
                <w:szCs w:val="22"/>
              </w:rPr>
            </w:pPr>
          </w:p>
        </w:tc>
      </w:tr>
      <w:tr w:rsidR="00B179AF" w:rsidRPr="00F63EF4" w14:paraId="607C5B88" w14:textId="77777777" w:rsidTr="00225C39">
        <w:trPr>
          <w:gridAfter w:val="1"/>
          <w:wAfter w:w="8" w:type="dxa"/>
          <w:cantSplit/>
          <w:jc w:val="center"/>
        </w:trPr>
        <w:tc>
          <w:tcPr>
            <w:tcW w:w="360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2184E35E" w14:textId="77777777" w:rsidR="00B179AF" w:rsidRPr="00F63EF4" w:rsidRDefault="00B179AF" w:rsidP="00225C39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nil"/>
            </w:tcBorders>
            <w:shd w:val="clear" w:color="auto" w:fill="D3D3D3"/>
            <w:tcMar>
              <w:left w:w="60" w:type="dxa"/>
              <w:right w:w="60" w:type="dxa"/>
            </w:tcMar>
            <w:vAlign w:val="center"/>
          </w:tcPr>
          <w:p w14:paraId="02134340" w14:textId="09EB22C4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HIV-Infected</w:t>
            </w:r>
            <w:r w:rsidRPr="00F63EF4">
              <w:rPr>
                <w:b/>
                <w:bCs/>
                <w:color w:val="000000"/>
                <w:sz w:val="22"/>
                <w:szCs w:val="22"/>
              </w:rPr>
              <w:br/>
              <w:t>N=</w:t>
            </w:r>
            <w:r w:rsidR="009D1B05" w:rsidRPr="00F63EF4">
              <w:rPr>
                <w:b/>
                <w:bCs/>
                <w:color w:val="000000"/>
                <w:sz w:val="22"/>
                <w:szCs w:val="22"/>
              </w:rPr>
              <w:t>5</w:t>
            </w:r>
            <w:r w:rsidR="009D1B05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vAlign w:val="center"/>
          </w:tcPr>
          <w:p w14:paraId="3807A745" w14:textId="1CA17346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CXR+ HIV-Exposed N=</w:t>
            </w:r>
            <w:r w:rsidR="008A2B6E"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40" w:type="dxa"/>
            <w:gridSpan w:val="2"/>
            <w:tcBorders>
              <w:top w:val="single" w:sz="6" w:space="0" w:color="010101"/>
              <w:left w:val="single" w:sz="6" w:space="0" w:color="FFFFFF"/>
              <w:bottom w:val="single" w:sz="6" w:space="0" w:color="010101"/>
              <w:right w:val="single" w:sz="6" w:space="0" w:color="FFFFFF"/>
            </w:tcBorders>
            <w:shd w:val="clear" w:color="auto" w:fill="D3D3D3"/>
            <w:vAlign w:val="center"/>
          </w:tcPr>
          <w:p w14:paraId="18A8E4AD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CXR+ HIV-Unexposed </w:t>
            </w:r>
          </w:p>
          <w:p w14:paraId="22598CD4" w14:textId="78D01580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>N=</w:t>
            </w:r>
            <w:r w:rsidR="008A2B6E">
              <w:rPr>
                <w:b/>
                <w:bCs/>
                <w:color w:val="000000"/>
                <w:sz w:val="22"/>
                <w:szCs w:val="22"/>
              </w:rPr>
              <w:t>133</w:t>
            </w:r>
          </w:p>
        </w:tc>
      </w:tr>
      <w:tr w:rsidR="00B179AF" w:rsidRPr="00F63EF4" w14:paraId="7FB346DB" w14:textId="77777777" w:rsidTr="00225C39">
        <w:trPr>
          <w:gridAfter w:val="1"/>
          <w:wAfter w:w="8" w:type="dxa"/>
          <w:cantSplit/>
          <w:jc w:val="center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D06B4B" w14:textId="77777777" w:rsidR="00B179AF" w:rsidRPr="00F63EF4" w:rsidRDefault="00B179AF" w:rsidP="00225C39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F63EF4">
              <w:rPr>
                <w:b/>
                <w:bCs/>
                <w:color w:val="000000"/>
                <w:sz w:val="22"/>
                <w:szCs w:val="22"/>
              </w:rPr>
              <w:t xml:space="preserve">  Mycobacterium tuberculosi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B0CB86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C520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3103F" w14:textId="77777777" w:rsidR="00B179AF" w:rsidRPr="00F63EF4" w:rsidRDefault="00B179AF" w:rsidP="00225C39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4 (3.0)</w:t>
            </w:r>
          </w:p>
        </w:tc>
      </w:tr>
    </w:tbl>
    <w:p w14:paraId="1BB23712" w14:textId="77777777" w:rsidR="00B179AF" w:rsidRPr="00F63EF4" w:rsidRDefault="00B179AF" w:rsidP="00B179AF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>a. Excluding contaminants.</w:t>
      </w:r>
    </w:p>
    <w:p w14:paraId="1EF77C97" w14:textId="77777777" w:rsidR="00B179AF" w:rsidRPr="00F63EF4" w:rsidRDefault="00B179AF" w:rsidP="00B179AF">
      <w:pPr>
        <w:adjustRightInd w:val="0"/>
        <w:spacing w:before="10" w:after="10"/>
        <w:rPr>
          <w:bCs/>
          <w:color w:val="000000"/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 xml:space="preserve">b. Includes </w:t>
      </w:r>
      <w:r w:rsidRPr="00F63EF4">
        <w:rPr>
          <w:bCs/>
          <w:i/>
          <w:color w:val="000000"/>
          <w:sz w:val="22"/>
          <w:szCs w:val="22"/>
        </w:rPr>
        <w:t>S. typhi</w:t>
      </w:r>
      <w:r w:rsidRPr="00F63EF4">
        <w:rPr>
          <w:bCs/>
          <w:color w:val="000000"/>
          <w:sz w:val="22"/>
          <w:szCs w:val="22"/>
        </w:rPr>
        <w:t xml:space="preserve">, and Other Salmonella </w:t>
      </w:r>
      <w:proofErr w:type="spellStart"/>
      <w:r w:rsidRPr="00F63EF4">
        <w:rPr>
          <w:bCs/>
          <w:color w:val="000000"/>
          <w:sz w:val="22"/>
          <w:szCs w:val="22"/>
        </w:rPr>
        <w:t>spp</w:t>
      </w:r>
      <w:proofErr w:type="spellEnd"/>
    </w:p>
    <w:p w14:paraId="17737889" w14:textId="77777777" w:rsidR="00B179AF" w:rsidRPr="00F63EF4" w:rsidRDefault="00B179AF" w:rsidP="00B179AF">
      <w:pPr>
        <w:adjustRightInd w:val="0"/>
        <w:spacing w:before="10" w:after="10"/>
        <w:rPr>
          <w:sz w:val="22"/>
          <w:szCs w:val="22"/>
        </w:rPr>
      </w:pPr>
      <w:r w:rsidRPr="00F63EF4">
        <w:rPr>
          <w:bCs/>
          <w:color w:val="000000"/>
          <w:sz w:val="22"/>
          <w:szCs w:val="22"/>
        </w:rPr>
        <w:t xml:space="preserve">c. </w:t>
      </w:r>
      <w:r w:rsidRPr="00F63EF4">
        <w:rPr>
          <w:sz w:val="22"/>
          <w:szCs w:val="22"/>
        </w:rPr>
        <w:t xml:space="preserve">Enterobacteriaceae includes </w:t>
      </w:r>
      <w:r w:rsidRPr="00F63EF4">
        <w:rPr>
          <w:i/>
          <w:iCs/>
          <w:sz w:val="22"/>
          <w:szCs w:val="22"/>
        </w:rPr>
        <w:t xml:space="preserve">Escherichia coli </w:t>
      </w:r>
      <w:r w:rsidRPr="00F63EF4">
        <w:rPr>
          <w:sz w:val="22"/>
          <w:szCs w:val="22"/>
        </w:rPr>
        <w:t xml:space="preserve">and </w:t>
      </w:r>
      <w:r w:rsidRPr="00F63EF4">
        <w:rPr>
          <w:i/>
          <w:iCs/>
          <w:sz w:val="22"/>
          <w:szCs w:val="22"/>
        </w:rPr>
        <w:t>Klebsiella pneumoniae</w:t>
      </w:r>
      <w:r w:rsidRPr="00F63EF4">
        <w:rPr>
          <w:sz w:val="22"/>
          <w:szCs w:val="22"/>
        </w:rPr>
        <w:t>.</w:t>
      </w:r>
    </w:p>
    <w:p w14:paraId="43E3E4C7" w14:textId="77777777" w:rsidR="00DA7D1F" w:rsidRDefault="00D45FE1"/>
    <w:sectPr w:rsidR="00D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9AF"/>
    <w:rsid w:val="001968DD"/>
    <w:rsid w:val="002D3215"/>
    <w:rsid w:val="006316EE"/>
    <w:rsid w:val="008A2B6E"/>
    <w:rsid w:val="008C6F4E"/>
    <w:rsid w:val="008E5FA9"/>
    <w:rsid w:val="009D1B05"/>
    <w:rsid w:val="00B179AF"/>
    <w:rsid w:val="00D4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FDBE"/>
  <w15:chartTrackingRefBased/>
  <w15:docId w15:val="{91EA8965-CDB6-493D-BE72-F185F566A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9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B17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179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9A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F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4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Prosperi, Christine</cp:lastModifiedBy>
  <cp:revision>3</cp:revision>
  <dcterms:created xsi:type="dcterms:W3CDTF">2019-09-05T19:31:00Z</dcterms:created>
  <dcterms:modified xsi:type="dcterms:W3CDTF">2019-09-05T19:31:00Z</dcterms:modified>
</cp:coreProperties>
</file>